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BD8" w:rsidRPr="00027776" w:rsidRDefault="008D5BD8" w:rsidP="008D5BD8">
      <w:pPr>
        <w:suppressAutoHyphens/>
        <w:autoSpaceDN w:val="0"/>
        <w:contextualSpacing/>
        <w:textAlignment w:val="baseline"/>
        <w:rPr>
          <w:rFonts w:asciiTheme="majorHAnsi" w:hAnsiTheme="majorHAnsi"/>
          <w:lang w:val="en-GB"/>
        </w:rPr>
      </w:pPr>
      <w:r w:rsidRPr="00027776">
        <w:rPr>
          <w:rFonts w:ascii="Calibri" w:eastAsia="SimSun" w:hAnsi="Calibri" w:cs="Calibri"/>
          <w:kern w:val="3"/>
          <w:lang w:val="en-US"/>
        </w:rPr>
        <w:t xml:space="preserve">Additional table 1 Imputation of missing values </w:t>
      </w:r>
    </w:p>
    <w:tbl>
      <w:tblPr>
        <w:tblW w:w="9039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2518"/>
        <w:gridCol w:w="931"/>
        <w:gridCol w:w="932"/>
        <w:gridCol w:w="931"/>
        <w:gridCol w:w="932"/>
        <w:gridCol w:w="931"/>
        <w:gridCol w:w="932"/>
        <w:gridCol w:w="932"/>
      </w:tblGrid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</w:p>
        </w:tc>
        <w:tc>
          <w:tcPr>
            <w:tcW w:w="279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Original data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Missing%</w:t>
            </w:r>
          </w:p>
        </w:tc>
        <w:tc>
          <w:tcPr>
            <w:tcW w:w="2795" w:type="dxa"/>
            <w:gridSpan w:val="3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Imputed data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ExiT</w:t>
            </w:r>
            <w:proofErr w:type="spellEnd"/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Ref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Total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ExiT</w:t>
            </w:r>
            <w:proofErr w:type="spellEnd"/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Ref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Total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Age (mean, sd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4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441</w:t>
            </w:r>
          </w:p>
        </w:tc>
      </w:tr>
      <w:tr w:rsidR="008D5BD8" w:rsidRPr="00027776" w:rsidTr="0048384B">
        <w:trPr>
          <w:trHeight w:val="11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Sex (women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4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11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Education 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- low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- intermediate / high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80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36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1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5.7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Married/living with partner    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7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41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1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5.4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Children   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7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41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1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5.4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Ethnicity 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- Native Dutch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- Turkish/Moroccan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- Surinamese/Antillean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- Other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79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44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2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4.1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Unemployment duration 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 &lt;1 year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 1-5 years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 &gt;5 years or never worked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79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45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2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3.9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Dutch language skills (poor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7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42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1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5.4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Physical health (0-100)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(higher is better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84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2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3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1.1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Mental health (0-100)</w:t>
            </w:r>
          </w:p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(higher is better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84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48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3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2.0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Anxiety and depressive symptoms (10-50)  High is more symptoms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73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29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0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8.8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Mastery (6-18)                            (higher is better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70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33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0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8.6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Self-esteem( 10-40) (higher is better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6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27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39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10.9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41</w:t>
            </w:r>
          </w:p>
        </w:tc>
      </w:tr>
      <w:tr w:rsidR="008D5BD8" w:rsidRPr="00027776" w:rsidTr="0048384B">
        <w:trPr>
          <w:trHeight w:val="547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Attitude towards work (0-10)  (higher is better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71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27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39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9.8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Fulltime paid employment           </w:t>
            </w:r>
            <w:r w:rsidRPr="0008650D">
              <w:rPr>
                <w:rFonts w:ascii="Calibri" w:eastAsia="SimSun" w:hAnsi="Calibri" w:cs="Calibri"/>
                <w:color w:val="000000"/>
                <w:kern w:val="3"/>
                <w:lang w:val="en-US"/>
              </w:rPr>
              <w:t>(≥36 hours/week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64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18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38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13.4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Parttime paid employment            </w:t>
            </w:r>
            <w:r w:rsidRPr="0008650D">
              <w:rPr>
                <w:rFonts w:ascii="Calibri" w:eastAsia="SimSun" w:hAnsi="Calibri" w:cs="Calibri"/>
                <w:color w:val="000000"/>
                <w:kern w:val="3"/>
                <w:lang w:val="en-US"/>
              </w:rPr>
              <w:t>(12-35 hours/week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64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18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38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13.4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 xml:space="preserve">Paid employment (any hours)         (&gt;0 hours per </w:t>
            </w:r>
            <w:r w:rsidRPr="0008650D">
              <w:rPr>
                <w:rFonts w:ascii="Calibri" w:eastAsia="SimSun" w:hAnsi="Calibri" w:cs="Calibri"/>
                <w:kern w:val="3"/>
                <w:lang w:val="en-US"/>
              </w:rPr>
              <w:lastRenderedPageBreak/>
              <w:t>week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lastRenderedPageBreak/>
              <w:t>164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18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38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13.4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contextualSpacing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Theme="majorHAnsi" w:hAnsi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441</w:t>
            </w:r>
          </w:p>
        </w:tc>
      </w:tr>
      <w:tr w:rsidR="008D5BD8" w:rsidRPr="00027776" w:rsidTr="0048384B">
        <w:trPr>
          <w:trHeight w:val="295"/>
        </w:trPr>
        <w:tc>
          <w:tcPr>
            <w:tcW w:w="2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5BD8" w:rsidRPr="0008650D" w:rsidRDefault="008D5BD8" w:rsidP="0048384B">
            <w:pPr>
              <w:suppressAutoHyphens/>
              <w:autoSpaceDN w:val="0"/>
              <w:contextualSpacing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lastRenderedPageBreak/>
              <w:t>Voluntary work                                   (at least once a month)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7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42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41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5.2</w:t>
            </w:r>
          </w:p>
        </w:tc>
        <w:tc>
          <w:tcPr>
            <w:tcW w:w="93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186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kern w:val="3"/>
                <w:lang w:val="en-US"/>
              </w:rPr>
              <w:t>255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8D5BD8" w:rsidRPr="0008650D" w:rsidRDefault="008D5BD8" w:rsidP="0048384B">
            <w:pPr>
              <w:suppressAutoHyphens/>
              <w:autoSpaceDN w:val="0"/>
              <w:contextualSpacing/>
              <w:jc w:val="center"/>
              <w:textAlignment w:val="baseline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8650D">
              <w:rPr>
                <w:rFonts w:ascii="Calibri" w:eastAsia="SimSun" w:hAnsi="Calibri" w:cs="Calibri"/>
                <w:b/>
                <w:kern w:val="3"/>
                <w:lang w:val="en-US"/>
              </w:rPr>
              <w:t>441</w:t>
            </w:r>
          </w:p>
        </w:tc>
      </w:tr>
    </w:tbl>
    <w:p w:rsidR="00112BDE" w:rsidRDefault="00112BDE"/>
    <w:sectPr w:rsidR="00112BDE" w:rsidSect="00112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D5BD8"/>
    <w:rsid w:val="00030A0E"/>
    <w:rsid w:val="000474A7"/>
    <w:rsid w:val="00062804"/>
    <w:rsid w:val="000B07F0"/>
    <w:rsid w:val="000D1B06"/>
    <w:rsid w:val="000D29A2"/>
    <w:rsid w:val="000E3109"/>
    <w:rsid w:val="00112BDE"/>
    <w:rsid w:val="002D69BF"/>
    <w:rsid w:val="003D459E"/>
    <w:rsid w:val="003E24FF"/>
    <w:rsid w:val="0041792F"/>
    <w:rsid w:val="004240D8"/>
    <w:rsid w:val="00455967"/>
    <w:rsid w:val="004F30A6"/>
    <w:rsid w:val="00522F67"/>
    <w:rsid w:val="00562BF9"/>
    <w:rsid w:val="005758F9"/>
    <w:rsid w:val="007267E6"/>
    <w:rsid w:val="007432CA"/>
    <w:rsid w:val="007451DB"/>
    <w:rsid w:val="007823C9"/>
    <w:rsid w:val="007B3A0F"/>
    <w:rsid w:val="0082605F"/>
    <w:rsid w:val="00835D26"/>
    <w:rsid w:val="008D5BD8"/>
    <w:rsid w:val="0091786C"/>
    <w:rsid w:val="00932A08"/>
    <w:rsid w:val="0095071C"/>
    <w:rsid w:val="00955E26"/>
    <w:rsid w:val="00A95E79"/>
    <w:rsid w:val="00AB3E5F"/>
    <w:rsid w:val="00AF7C82"/>
    <w:rsid w:val="00B65430"/>
    <w:rsid w:val="00C0737A"/>
    <w:rsid w:val="00C412C4"/>
    <w:rsid w:val="00C648EC"/>
    <w:rsid w:val="00C742B2"/>
    <w:rsid w:val="00CA35DC"/>
    <w:rsid w:val="00CB2FF2"/>
    <w:rsid w:val="00CF475C"/>
    <w:rsid w:val="00E1040F"/>
    <w:rsid w:val="00EF387A"/>
    <w:rsid w:val="00F54560"/>
    <w:rsid w:val="00F63183"/>
    <w:rsid w:val="00FA6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6</Characters>
  <Application>Microsoft Office Word</Application>
  <DocSecurity>0</DocSecurity>
  <Lines>10</Lines>
  <Paragraphs>2</Paragraphs>
  <ScaleCrop>false</ScaleCrop>
  <Company>Microsoft</Company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513</dc:creator>
  <cp:keywords/>
  <dc:description/>
  <cp:lastModifiedBy>0007513</cp:lastModifiedBy>
  <cp:revision>2</cp:revision>
  <dcterms:created xsi:type="dcterms:W3CDTF">2017-03-07T12:45:00Z</dcterms:created>
  <dcterms:modified xsi:type="dcterms:W3CDTF">2017-03-07T12:45:00Z</dcterms:modified>
</cp:coreProperties>
</file>